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7A844" w14:textId="77777777" w:rsidR="00A02A19" w:rsidRDefault="007977DC">
      <w:pPr>
        <w:rPr>
          <w:b/>
          <w:sz w:val="32"/>
        </w:rPr>
      </w:pPr>
      <w:r>
        <w:rPr>
          <w:noProof/>
          <w:lang w:eastAsia="en-GB"/>
        </w:rPr>
        <w:drawing>
          <wp:inline distT="0" distB="0" distL="0" distR="0" wp14:anchorId="450308E4" wp14:editId="2078DA03">
            <wp:extent cx="1485900" cy="1425893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_nconsc_2019_1cove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82931" cy="1423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Pr="007977DC">
        <w:rPr>
          <w:b/>
          <w:sz w:val="32"/>
        </w:rPr>
        <w:t>OPEN SCIENCE BADGE APPLICATION FORM</w:t>
      </w:r>
    </w:p>
    <w:p w14:paraId="506EF8C4" w14:textId="77777777" w:rsidR="007977DC" w:rsidRDefault="007977DC">
      <w:pPr>
        <w:rPr>
          <w:b/>
          <w:sz w:val="32"/>
        </w:rPr>
      </w:pPr>
    </w:p>
    <w:p w14:paraId="4C4A5CA8" w14:textId="77777777" w:rsidR="007977DC" w:rsidRDefault="007977DC">
      <w:pPr>
        <w:rPr>
          <w:b/>
        </w:rPr>
      </w:pPr>
      <w:r>
        <w:rPr>
          <w:b/>
        </w:rPr>
        <w:t>Open Data Badge</w:t>
      </w:r>
    </w:p>
    <w:p w14:paraId="5BD1709F" w14:textId="77777777" w:rsidR="007977DC" w:rsidRDefault="007977DC">
      <w:r>
        <w:t>Please provide the URL, DOI, or other permanent path for accessing the data in a public, open access repository.</w:t>
      </w:r>
    </w:p>
    <w:p w14:paraId="0CDA6A91" w14:textId="77777777" w:rsidR="007977DC" w:rsidRDefault="007977D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506DFE" wp14:editId="43989F5C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676900" cy="1403985"/>
                <wp:effectExtent l="0" t="0" r="19050" b="1397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7254B6" w14:textId="1B58C46B" w:rsidR="007977DC" w:rsidRDefault="00CF2675">
                            <w:r w:rsidRPr="00CF2675">
                              <w:t>https://osf.io/vef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7506DF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47pt;height:110.55pt;z-index:251659264;visibility:visible;mso-wrap-style:square;mso-width-percent: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">
                <v:textbox style="mso-fit-shape-to-text:t">
                  <w:txbxContent>
                    <w:p w14:paraId="6C7254B6" w14:textId="1B58C46B" w:rsidR="007977DC" w:rsidRDefault="00CF2675">
                      <w:r w:rsidRPr="00CF2675">
                        <w:t>https://osf.io/vefsd</w:t>
                      </w:r>
                    </w:p>
                  </w:txbxContent>
                </v:textbox>
              </v:shape>
            </w:pict>
          </mc:Fallback>
        </mc:AlternateContent>
      </w:r>
      <w:r>
        <w:t>I</w:t>
      </w:r>
    </w:p>
    <w:p w14:paraId="3236F83F" w14:textId="77777777" w:rsidR="007977DC" w:rsidRDefault="007977DC"/>
    <w:p w14:paraId="01DE4BE0" w14:textId="77777777" w:rsidR="007977DC" w:rsidRDefault="007977DC">
      <w:r>
        <w:t>Is there sufficient information for an independent researcher to reproduce the reported results? If no, explain.</w:t>
      </w:r>
    </w:p>
    <w:p w14:paraId="481192B0" w14:textId="77777777" w:rsidR="007977DC" w:rsidRDefault="007977D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267073" wp14:editId="4AB4D86C">
                <wp:simplePos x="0" y="0"/>
                <wp:positionH relativeFrom="column">
                  <wp:posOffset>5080</wp:posOffset>
                </wp:positionH>
                <wp:positionV relativeFrom="paragraph">
                  <wp:posOffset>2540</wp:posOffset>
                </wp:positionV>
                <wp:extent cx="5676900" cy="1403985"/>
                <wp:effectExtent l="0" t="0" r="19050" b="1397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5D0633" w14:textId="05EAA449" w:rsidR="007977DC" w:rsidRDefault="00AC4EC8" w:rsidP="007977DC">
                            <w: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1267073" id="_x0000_s1027" type="#_x0000_t202" style="position:absolute;margin-left:.4pt;margin-top:.2pt;width:447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">
                <v:textbox style="mso-fit-shape-to-text:t">
                  <w:txbxContent>
                    <w:p w14:paraId="295D0633" w14:textId="05EAA449" w:rsidR="007977DC" w:rsidRDefault="00AC4EC8" w:rsidP="007977DC">
                      <w: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14:paraId="65353A43" w14:textId="77777777" w:rsidR="007977DC" w:rsidRDefault="007977DC" w:rsidP="007977DC"/>
    <w:p w14:paraId="46090264" w14:textId="77777777" w:rsidR="007977DC" w:rsidRDefault="007977DC" w:rsidP="007977DC">
      <w:pPr>
        <w:rPr>
          <w:b/>
        </w:rPr>
      </w:pPr>
      <w:r>
        <w:rPr>
          <w:b/>
        </w:rPr>
        <w:t>Open Materials Badge</w:t>
      </w:r>
    </w:p>
    <w:p w14:paraId="62AD9F4D" w14:textId="77777777" w:rsidR="007977DC" w:rsidRDefault="007977DC" w:rsidP="007977DC">
      <w:r>
        <w:t>Please provide the URL, DOI, or other permanent path for accessing the materials in a public, open access repository.</w:t>
      </w:r>
    </w:p>
    <w:p w14:paraId="39C5392B" w14:textId="77777777" w:rsidR="007977DC" w:rsidRDefault="007977DC" w:rsidP="007977D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DF8F9D" wp14:editId="19952E7D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676900" cy="1403985"/>
                <wp:effectExtent l="0" t="0" r="19050" b="1397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BB6F34" w14:textId="35D9E065" w:rsidR="007977DC" w:rsidRDefault="00CF2675" w:rsidP="007977DC">
                            <w:r w:rsidRPr="00CF2675">
                              <w:t>https://osf.io/vef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6DF8F9D" id="_x0000_s1028" type="#_x0000_t202" style="position:absolute;margin-left:0;margin-top:0;width:447pt;height:110.55pt;z-index:251663360;visibility:visible;mso-wrap-style:square;mso-width-percent: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">
                <v:textbox style="mso-fit-shape-to-text:t">
                  <w:txbxContent>
                    <w:p w14:paraId="1CBB6F34" w14:textId="35D9E065" w:rsidR="007977DC" w:rsidRDefault="00CF2675" w:rsidP="007977DC">
                      <w:r w:rsidRPr="00CF2675">
                        <w:t>https://osf.io/vefsd</w:t>
                      </w:r>
                    </w:p>
                  </w:txbxContent>
                </v:textbox>
              </v:shape>
            </w:pict>
          </mc:Fallback>
        </mc:AlternateContent>
      </w:r>
      <w:r>
        <w:t>I</w:t>
      </w:r>
    </w:p>
    <w:p w14:paraId="5E2F0B8C" w14:textId="77777777" w:rsidR="007977DC" w:rsidRDefault="007977DC" w:rsidP="007977DC"/>
    <w:p w14:paraId="4DDAED66" w14:textId="77777777" w:rsidR="007977DC" w:rsidRDefault="007977DC" w:rsidP="007977DC">
      <w:r>
        <w:t>Is there sufficient information for an independent researcher to reproduce the reported methodology? If no, explain.</w:t>
      </w:r>
    </w:p>
    <w:p w14:paraId="62D23F57" w14:textId="77777777" w:rsidR="007977DC" w:rsidRPr="007977DC" w:rsidRDefault="007977DC" w:rsidP="007977D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252A96" wp14:editId="2BDF604F">
                <wp:simplePos x="0" y="0"/>
                <wp:positionH relativeFrom="column">
                  <wp:posOffset>5080</wp:posOffset>
                </wp:positionH>
                <wp:positionV relativeFrom="paragraph">
                  <wp:posOffset>2540</wp:posOffset>
                </wp:positionV>
                <wp:extent cx="5676900" cy="1403985"/>
                <wp:effectExtent l="0" t="0" r="19050" b="1397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E77798" w14:textId="4E97EBE6" w:rsidR="007977DC" w:rsidRDefault="00AC4EC8" w:rsidP="007977DC">
                            <w: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252A96" id="Text Box 4" o:spid="_x0000_s1029" type="#_x0000_t202" style="position:absolute;margin-left:.4pt;margin-top:.2pt;width:447pt;height:110.5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">
                <v:textbox style="mso-fit-shape-to-text:t">
                  <w:txbxContent>
                    <w:p w14:paraId="3FE77798" w14:textId="4E97EBE6" w:rsidR="007977DC" w:rsidRDefault="00AC4EC8" w:rsidP="007977DC">
                      <w: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14:paraId="36D4CBEA" w14:textId="77777777" w:rsidR="007977DC" w:rsidRDefault="007977DC" w:rsidP="007977DC"/>
    <w:p w14:paraId="1C9FABA6" w14:textId="77777777" w:rsidR="007977DC" w:rsidRDefault="007977DC" w:rsidP="007977DC">
      <w:pPr>
        <w:rPr>
          <w:b/>
        </w:rPr>
      </w:pPr>
      <w:r>
        <w:rPr>
          <w:b/>
        </w:rPr>
        <w:t>Preregistered Badge</w:t>
      </w:r>
    </w:p>
    <w:p w14:paraId="3488B867" w14:textId="77777777" w:rsidR="007977DC" w:rsidRDefault="007977DC" w:rsidP="007977DC">
      <w:r>
        <w:t>Please provide the URL, DOI, or other permanent path to the registration (and, if applicable, the analysis plan) in a public, open access repository.</w:t>
      </w:r>
    </w:p>
    <w:p w14:paraId="7C170AA0" w14:textId="77777777" w:rsidR="007977DC" w:rsidRDefault="007977DC" w:rsidP="007977D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7E89CC" wp14:editId="18791B72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676900" cy="1403985"/>
                <wp:effectExtent l="0" t="0" r="19050" b="1397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D49044" w14:textId="4CEDE1E3" w:rsidR="007977DC" w:rsidRDefault="00CF2675" w:rsidP="007977DC">
                            <w:r w:rsidRPr="00CF2675">
                              <w:t>https://osf.io/vef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37E89CC" id="_x0000_s1030" type="#_x0000_t202" style="position:absolute;margin-left:0;margin-top:0;width:447pt;height:110.55pt;z-index:251666432;visibility:visible;mso-wrap-style:square;mso-width-percent: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">
                <v:textbox style="mso-fit-shape-to-text:t">
                  <w:txbxContent>
                    <w:p w14:paraId="17D49044" w14:textId="4CEDE1E3" w:rsidR="007977DC" w:rsidRDefault="00CF2675" w:rsidP="007977DC">
                      <w:r w:rsidRPr="00CF2675">
                        <w:t>https://osf.io/vefsd</w:t>
                      </w:r>
                    </w:p>
                  </w:txbxContent>
                </v:textbox>
              </v:shape>
            </w:pict>
          </mc:Fallback>
        </mc:AlternateContent>
      </w:r>
      <w:r>
        <w:t>I</w:t>
      </w:r>
    </w:p>
    <w:p w14:paraId="1AFF99B5" w14:textId="77777777" w:rsidR="007977DC" w:rsidRDefault="007977DC" w:rsidP="007977DC"/>
    <w:p w14:paraId="5AB878B6" w14:textId="77777777" w:rsidR="007977DC" w:rsidRDefault="007977DC" w:rsidP="007977DC">
      <w:r>
        <w:lastRenderedPageBreak/>
        <w:t>Was the plan preregistered prior to the examination of the data or observing the outcomes? If no, explain.</w:t>
      </w:r>
    </w:p>
    <w:p w14:paraId="71FBD4A7" w14:textId="77777777" w:rsidR="007977DC" w:rsidRPr="007977DC" w:rsidRDefault="007977DC" w:rsidP="007977D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91EB110" wp14:editId="56F579FD">
                <wp:simplePos x="0" y="0"/>
                <wp:positionH relativeFrom="column">
                  <wp:posOffset>5080</wp:posOffset>
                </wp:positionH>
                <wp:positionV relativeFrom="paragraph">
                  <wp:posOffset>2540</wp:posOffset>
                </wp:positionV>
                <wp:extent cx="5676900" cy="1403985"/>
                <wp:effectExtent l="0" t="0" r="12700" b="825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CAE1E2" w14:textId="61143B0F" w:rsidR="007977DC" w:rsidRDefault="00CF2675" w:rsidP="007977DC">
                            <w: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1EB110" id="Text Box 6" o:spid="_x0000_s1031" type="#_x0000_t202" style="position:absolute;margin-left:.4pt;margin-top:.2pt;width:447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">
                <v:textbox style="mso-fit-shape-to-text:t">
                  <w:txbxContent>
                    <w:p w14:paraId="6BCAE1E2" w14:textId="61143B0F" w:rsidR="007977DC" w:rsidRDefault="00CF2675" w:rsidP="007977DC">
                      <w: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14:paraId="6519F224" w14:textId="77777777" w:rsidR="007977DC" w:rsidRDefault="007977DC" w:rsidP="007977DC"/>
    <w:p w14:paraId="2F6B4970" w14:textId="77777777" w:rsidR="007977DC" w:rsidRDefault="007977DC" w:rsidP="007977DC">
      <w:r>
        <w:t>Were there additional registrations for the study other than the one reported? If yes, provide links and explain.</w:t>
      </w:r>
    </w:p>
    <w:p w14:paraId="41ED18EA" w14:textId="77777777" w:rsidR="007977DC" w:rsidRPr="007977DC" w:rsidRDefault="007977DC" w:rsidP="007977D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8841E28" wp14:editId="5AEC2E5B">
                <wp:simplePos x="0" y="0"/>
                <wp:positionH relativeFrom="column">
                  <wp:posOffset>5080</wp:posOffset>
                </wp:positionH>
                <wp:positionV relativeFrom="paragraph">
                  <wp:posOffset>2540</wp:posOffset>
                </wp:positionV>
                <wp:extent cx="5676900" cy="1403985"/>
                <wp:effectExtent l="0" t="0" r="12700" b="825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FD04D0" w14:textId="768B087D" w:rsidR="007977DC" w:rsidRDefault="00CF2675" w:rsidP="007977DC">
                            <w: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8841E28" id="Text Box 7" o:spid="_x0000_s1032" type="#_x0000_t202" style="position:absolute;margin-left:.4pt;margin-top:.2pt;width:447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">
                <v:textbox style="mso-fit-shape-to-text:t">
                  <w:txbxContent>
                    <w:p w14:paraId="34FD04D0" w14:textId="768B087D" w:rsidR="007977DC" w:rsidRDefault="00CF2675" w:rsidP="007977DC">
                      <w: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</w:p>
    <w:p w14:paraId="3FE1B0EF" w14:textId="77777777" w:rsidR="007977DC" w:rsidRPr="007977DC" w:rsidRDefault="007977DC" w:rsidP="007977DC"/>
    <w:p w14:paraId="504D9831" w14:textId="77777777" w:rsidR="007977DC" w:rsidRDefault="007977DC" w:rsidP="007977DC">
      <w:r>
        <w:t>For Preregistered and Analysis plan badge: were there any changes to the preregistered analysis plan for the primary confirmatory analysis? If yes, explain.</w:t>
      </w:r>
    </w:p>
    <w:p w14:paraId="4BD461B2" w14:textId="77777777" w:rsidR="007977DC" w:rsidRPr="007977DC" w:rsidRDefault="007977DC" w:rsidP="007977D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05B7D2" wp14:editId="5BE8EAEC">
                <wp:simplePos x="0" y="0"/>
                <wp:positionH relativeFrom="column">
                  <wp:posOffset>5080</wp:posOffset>
                </wp:positionH>
                <wp:positionV relativeFrom="paragraph">
                  <wp:posOffset>2540</wp:posOffset>
                </wp:positionV>
                <wp:extent cx="5676900" cy="1403985"/>
                <wp:effectExtent l="0" t="0" r="12700" b="825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404CE8" w14:textId="5886AD2B" w:rsidR="007977DC" w:rsidRDefault="00CF2675" w:rsidP="007977DC">
                            <w: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05B7D2" id="Text Box 8" o:spid="_x0000_s1033" type="#_x0000_t202" style="position:absolute;margin-left:.4pt;margin-top:.2pt;width:447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">
                <v:textbox style="mso-fit-shape-to-text:t">
                  <w:txbxContent>
                    <w:p w14:paraId="66404CE8" w14:textId="5886AD2B" w:rsidR="007977DC" w:rsidRDefault="00CF2675" w:rsidP="007977DC">
                      <w: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</w:p>
    <w:p w14:paraId="2DB4D7F6" w14:textId="77777777" w:rsidR="007977DC" w:rsidRPr="007977DC" w:rsidRDefault="007977DC" w:rsidP="007977DC"/>
    <w:p w14:paraId="0DCDBA3C" w14:textId="77777777" w:rsidR="007977DC" w:rsidRDefault="007977DC" w:rsidP="007977DC">
      <w:r>
        <w:t>For Preregistered and Analysis plan badge: are all of the analyses described in the registered plan reported in the article? If no, explain.</w:t>
      </w:r>
    </w:p>
    <w:p w14:paraId="286E3650" w14:textId="77777777" w:rsidR="007977DC" w:rsidRPr="007977DC" w:rsidRDefault="007977DC" w:rsidP="007977D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FE95168" wp14:editId="521564E4">
                <wp:simplePos x="0" y="0"/>
                <wp:positionH relativeFrom="column">
                  <wp:posOffset>5080</wp:posOffset>
                </wp:positionH>
                <wp:positionV relativeFrom="paragraph">
                  <wp:posOffset>2540</wp:posOffset>
                </wp:positionV>
                <wp:extent cx="5676900" cy="1403985"/>
                <wp:effectExtent l="0" t="0" r="12700" b="825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7D5103" w14:textId="4BF158AF" w:rsidR="007977DC" w:rsidRDefault="00CF2675" w:rsidP="007977DC">
                            <w: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E95168" id="Text Box 9" o:spid="_x0000_s1034" type="#_x0000_t202" style="position:absolute;margin-left:.4pt;margin-top:.2pt;width:447pt;height:110.5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">
                <v:textbox style="mso-fit-shape-to-text:t">
                  <w:txbxContent>
                    <w:p w14:paraId="037D5103" w14:textId="4BF158AF" w:rsidR="007977DC" w:rsidRDefault="00CF2675" w:rsidP="007977DC">
                      <w: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14:paraId="27265C7A" w14:textId="77777777" w:rsidR="007977DC" w:rsidRPr="007977DC" w:rsidRDefault="007977DC" w:rsidP="007977DC"/>
    <w:p w14:paraId="05B67DC1" w14:textId="77777777" w:rsidR="007977DC" w:rsidRPr="007977DC" w:rsidRDefault="007977DC" w:rsidP="007977DC"/>
    <w:sectPr w:rsidR="007977DC" w:rsidRPr="00797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342AE6" w14:textId="77777777" w:rsidR="009F43FF" w:rsidRDefault="009F43FF" w:rsidP="007977DC">
      <w:pPr>
        <w:spacing w:after="0" w:line="240" w:lineRule="auto"/>
      </w:pPr>
      <w:r>
        <w:separator/>
      </w:r>
    </w:p>
  </w:endnote>
  <w:endnote w:type="continuationSeparator" w:id="0">
    <w:p w14:paraId="0D47550C" w14:textId="77777777" w:rsidR="009F43FF" w:rsidRDefault="009F43FF" w:rsidP="00797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1A17DF" w14:textId="77777777" w:rsidR="009F43FF" w:rsidRDefault="009F43FF" w:rsidP="007977DC">
      <w:pPr>
        <w:spacing w:after="0" w:line="240" w:lineRule="auto"/>
      </w:pPr>
      <w:r>
        <w:separator/>
      </w:r>
    </w:p>
  </w:footnote>
  <w:footnote w:type="continuationSeparator" w:id="0">
    <w:p w14:paraId="09516B70" w14:textId="77777777" w:rsidR="009F43FF" w:rsidRDefault="009F43FF" w:rsidP="007977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77DC"/>
    <w:rsid w:val="003155CA"/>
    <w:rsid w:val="00614FAD"/>
    <w:rsid w:val="00755FD3"/>
    <w:rsid w:val="007977DC"/>
    <w:rsid w:val="009A193D"/>
    <w:rsid w:val="009F43FF"/>
    <w:rsid w:val="00A02A19"/>
    <w:rsid w:val="00AC4EC8"/>
    <w:rsid w:val="00B95D1E"/>
    <w:rsid w:val="00CF2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2C144"/>
  <w15:docId w15:val="{DBEDC683-6C14-9348-9420-3DC3BADE2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D1E"/>
  </w:style>
  <w:style w:type="paragraph" w:styleId="Heading1">
    <w:name w:val="heading 1"/>
    <w:basedOn w:val="Normal"/>
    <w:next w:val="Normal"/>
    <w:link w:val="Heading1Char"/>
    <w:uiPriority w:val="9"/>
    <w:qFormat/>
    <w:rsid w:val="00B95D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5D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D1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D1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D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95D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D1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D1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B95D1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95D1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B95D1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95D1E"/>
  </w:style>
  <w:style w:type="paragraph" w:styleId="ListParagraph">
    <w:name w:val="List Paragraph"/>
    <w:basedOn w:val="Normal"/>
    <w:link w:val="ListParagraphChar"/>
    <w:uiPriority w:val="34"/>
    <w:qFormat/>
    <w:rsid w:val="00B95D1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95D1E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95D1E"/>
    <w:pPr>
      <w:outlineLvl w:val="9"/>
    </w:pPr>
  </w:style>
  <w:style w:type="character" w:styleId="Strong">
    <w:name w:val="Strong"/>
    <w:basedOn w:val="DefaultParagraphFont"/>
    <w:uiPriority w:val="22"/>
    <w:qFormat/>
    <w:rsid w:val="00B95D1E"/>
    <w:rPr>
      <w:b/>
      <w:bCs/>
    </w:rPr>
  </w:style>
  <w:style w:type="character" w:styleId="Emphasis">
    <w:name w:val="Emphasis"/>
    <w:basedOn w:val="DefaultParagraphFont"/>
    <w:uiPriority w:val="20"/>
    <w:qFormat/>
    <w:rsid w:val="00B95D1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97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7DC"/>
  </w:style>
  <w:style w:type="paragraph" w:styleId="Footer">
    <w:name w:val="footer"/>
    <w:basedOn w:val="Normal"/>
    <w:link w:val="FooterChar"/>
    <w:uiPriority w:val="99"/>
    <w:unhideWhenUsed/>
    <w:rsid w:val="00797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7DC"/>
  </w:style>
  <w:style w:type="paragraph" w:styleId="BalloonText">
    <w:name w:val="Balloon Text"/>
    <w:basedOn w:val="Normal"/>
    <w:link w:val="BalloonTextChar"/>
    <w:uiPriority w:val="99"/>
    <w:semiHidden/>
    <w:unhideWhenUsed/>
    <w:rsid w:val="007977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7D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AC4E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87</Words>
  <Characters>1070</Characters>
  <Application>Microsoft Office Word</Application>
  <DocSecurity>0</DocSecurity>
  <Lines>8</Lines>
  <Paragraphs>2</Paragraphs>
  <ScaleCrop>false</ScaleCrop>
  <Company>Oxford University Press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Rosie</dc:creator>
  <cp:lastModifiedBy>Aniko Kusztor</cp:lastModifiedBy>
  <cp:revision>3</cp:revision>
  <dcterms:created xsi:type="dcterms:W3CDTF">2019-07-31T10:05:00Z</dcterms:created>
  <dcterms:modified xsi:type="dcterms:W3CDTF">2025-02-15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43328315</vt:i4>
  </property>
  <property fmtid="{D5CDD505-2E9C-101B-9397-08002B2CF9AE}" pid="3" name="_NewReviewCycle">
    <vt:lpwstr/>
  </property>
  <property fmtid="{D5CDD505-2E9C-101B-9397-08002B2CF9AE}" pid="4" name="_EmailSubject">
    <vt:lpwstr>Open Science Badges - NCONSC</vt:lpwstr>
  </property>
  <property fmtid="{D5CDD505-2E9C-101B-9397-08002B2CF9AE}" pid="5" name="_AuthorEmail">
    <vt:lpwstr>rosie.chambers@oup.com</vt:lpwstr>
  </property>
  <property fmtid="{D5CDD505-2E9C-101B-9397-08002B2CF9AE}" pid="6" name="_AuthorEmailDisplayName">
    <vt:lpwstr>CHAMBERS, Rosie</vt:lpwstr>
  </property>
</Properties>
</file>